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708CA" w14:textId="77777777" w:rsidR="005D1589" w:rsidRPr="004402F2" w:rsidRDefault="005966D3" w:rsidP="00F671C1">
      <w:pPr>
        <w:spacing w:after="0" w:line="360" w:lineRule="auto"/>
        <w:ind w:left="-284" w:right="-285" w:firstLine="284"/>
        <w:jc w:val="both"/>
        <w:rPr>
          <w:rFonts w:ascii="Arial" w:hAnsi="Arial" w:cs="Arial"/>
          <w:sz w:val="20"/>
          <w:szCs w:val="20"/>
          <w:lang w:val="en-US"/>
        </w:rPr>
      </w:pPr>
      <w:r w:rsidRPr="004402F2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340DB5" w:rsidRPr="004402F2">
        <w:rPr>
          <w:rFonts w:ascii="Arial" w:hAnsi="Arial" w:cs="Arial"/>
          <w:b/>
          <w:sz w:val="20"/>
          <w:szCs w:val="20"/>
          <w:lang w:val="en-US"/>
        </w:rPr>
        <w:t>1</w:t>
      </w:r>
      <w:r w:rsidR="005D1589" w:rsidRPr="004402F2">
        <w:rPr>
          <w:rFonts w:ascii="Arial" w:hAnsi="Arial" w:cs="Arial"/>
          <w:b/>
          <w:sz w:val="20"/>
          <w:szCs w:val="20"/>
          <w:lang w:val="en-US"/>
        </w:rPr>
        <w:t>.</w:t>
      </w:r>
      <w:r w:rsidR="005D1589" w:rsidRPr="004402F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5D1589" w:rsidRPr="004402F2">
        <w:rPr>
          <w:rFonts w:ascii="Arial" w:hAnsi="Arial" w:cs="Arial"/>
          <w:sz w:val="20"/>
          <w:szCs w:val="20"/>
          <w:lang w:val="en-US"/>
        </w:rPr>
        <w:t>Eletronic</w:t>
      </w:r>
      <w:proofErr w:type="spellEnd"/>
      <w:r w:rsidR="005D1589" w:rsidRPr="004402F2">
        <w:rPr>
          <w:rFonts w:ascii="Arial" w:hAnsi="Arial" w:cs="Arial"/>
          <w:sz w:val="20"/>
          <w:szCs w:val="20"/>
          <w:lang w:val="en-US"/>
        </w:rPr>
        <w:t xml:space="preserve"> databases searched and search strategies used in</w:t>
      </w:r>
      <w:r w:rsidRPr="004402F2">
        <w:rPr>
          <w:rFonts w:ascii="Arial" w:hAnsi="Arial" w:cs="Arial"/>
          <w:sz w:val="20"/>
          <w:szCs w:val="20"/>
          <w:lang w:val="en-US"/>
        </w:rPr>
        <w:t xml:space="preserve"> </w:t>
      </w:r>
      <w:r w:rsidR="005D1589" w:rsidRPr="004402F2">
        <w:rPr>
          <w:rFonts w:ascii="Arial" w:hAnsi="Arial" w:cs="Arial"/>
          <w:sz w:val="20"/>
          <w:szCs w:val="20"/>
          <w:lang w:val="en-US"/>
        </w:rPr>
        <w:t xml:space="preserve">the </w:t>
      </w:r>
      <w:r w:rsidR="00F671C1">
        <w:rPr>
          <w:rFonts w:ascii="Arial" w:hAnsi="Arial" w:cs="Arial"/>
          <w:sz w:val="20"/>
          <w:szCs w:val="20"/>
          <w:lang w:val="en-US"/>
        </w:rPr>
        <w:t>systematic review</w:t>
      </w:r>
      <w:r w:rsidR="005D1589" w:rsidRPr="004402F2">
        <w:rPr>
          <w:rFonts w:ascii="Arial" w:hAnsi="Arial" w:cs="Arial"/>
          <w:sz w:val="20"/>
          <w:szCs w:val="20"/>
          <w:lang w:val="en-US"/>
        </w:rPr>
        <w:t xml:space="preserve"> (up to </w:t>
      </w:r>
      <w:r w:rsidR="004402F2">
        <w:rPr>
          <w:rFonts w:ascii="Arial" w:hAnsi="Arial" w:cs="Arial"/>
          <w:sz w:val="20"/>
          <w:szCs w:val="20"/>
          <w:lang w:val="en-US"/>
        </w:rPr>
        <w:t>March</w:t>
      </w:r>
      <w:r w:rsidR="008E4920" w:rsidRPr="004402F2">
        <w:rPr>
          <w:rFonts w:ascii="Arial" w:hAnsi="Arial" w:cs="Arial"/>
          <w:sz w:val="20"/>
          <w:szCs w:val="20"/>
          <w:lang w:val="en-US"/>
        </w:rPr>
        <w:t xml:space="preserve"> 202</w:t>
      </w:r>
      <w:r w:rsidR="004402F2">
        <w:rPr>
          <w:rFonts w:ascii="Arial" w:hAnsi="Arial" w:cs="Arial"/>
          <w:sz w:val="20"/>
          <w:szCs w:val="20"/>
          <w:lang w:val="en-US"/>
        </w:rPr>
        <w:t>5</w:t>
      </w:r>
      <w:r w:rsidR="005D1589" w:rsidRPr="004402F2">
        <w:rPr>
          <w:rFonts w:ascii="Arial" w:hAnsi="Arial" w:cs="Arial"/>
          <w:sz w:val="20"/>
          <w:szCs w:val="20"/>
          <w:lang w:val="en-US"/>
        </w:rPr>
        <w:t>).</w:t>
      </w:r>
    </w:p>
    <w:tbl>
      <w:tblPr>
        <w:tblStyle w:val="Tabelacomgrade"/>
        <w:tblpPr w:leftFromText="141" w:rightFromText="141" w:vertAnchor="page" w:horzAnchor="margin" w:tblpY="2104"/>
        <w:tblW w:w="12474" w:type="dxa"/>
        <w:tblLayout w:type="fixed"/>
        <w:tblLook w:val="04A0" w:firstRow="1" w:lastRow="0" w:firstColumn="1" w:lastColumn="0" w:noHBand="0" w:noVBand="1"/>
      </w:tblPr>
      <w:tblGrid>
        <w:gridCol w:w="3828"/>
        <w:gridCol w:w="6804"/>
        <w:gridCol w:w="1842"/>
      </w:tblGrid>
      <w:tr w:rsidR="00F671C1" w:rsidRPr="00505200" w14:paraId="30529AC2" w14:textId="77777777" w:rsidTr="00F671C1">
        <w:trPr>
          <w:trHeight w:val="40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90858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671C1">
              <w:rPr>
                <w:rFonts w:ascii="Arial" w:hAnsi="Arial" w:cs="Arial"/>
                <w:b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20571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671C1">
              <w:rPr>
                <w:rFonts w:ascii="Arial" w:hAnsi="Arial" w:cs="Arial"/>
                <w:b/>
                <w:sz w:val="20"/>
                <w:szCs w:val="20"/>
              </w:rPr>
              <w:t xml:space="preserve">Search </w:t>
            </w:r>
            <w:proofErr w:type="spellStart"/>
            <w:r w:rsidRPr="00F671C1">
              <w:rPr>
                <w:rFonts w:ascii="Arial" w:hAnsi="Arial" w:cs="Arial"/>
                <w:b/>
                <w:sz w:val="20"/>
                <w:szCs w:val="20"/>
              </w:rPr>
              <w:t>strategy</w:t>
            </w:r>
            <w:proofErr w:type="spellEnd"/>
            <w:r w:rsidRPr="00F671C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671C1">
              <w:rPr>
                <w:rFonts w:ascii="Arial" w:hAnsi="Arial" w:cs="Arial"/>
                <w:b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781FC" w14:textId="77777777" w:rsidR="00F671C1" w:rsidRPr="00F671C1" w:rsidRDefault="00F671C1" w:rsidP="00F671C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671C1">
              <w:rPr>
                <w:rFonts w:ascii="Arial" w:hAnsi="Arial" w:cs="Arial"/>
                <w:b/>
                <w:sz w:val="20"/>
                <w:szCs w:val="20"/>
              </w:rPr>
              <w:t>Hits</w:t>
            </w:r>
          </w:p>
        </w:tc>
      </w:tr>
      <w:tr w:rsidR="00F671C1" w:rsidRPr="004402F2" w14:paraId="0DA094DB" w14:textId="77777777" w:rsidTr="00F671C1">
        <w:trPr>
          <w:trHeight w:val="140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C07C1D7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71C1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 w:rsidRPr="00F671C1">
              <w:rPr>
                <w:rFonts w:ascii="Arial" w:hAnsi="Arial" w:cs="Arial"/>
                <w:sz w:val="20"/>
                <w:szCs w:val="20"/>
              </w:rPr>
              <w:t>/MEDLINE</w:t>
            </w:r>
          </w:p>
          <w:p w14:paraId="00A44C3F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(https://www.ncbi.nlm.nih.gov/</w:t>
            </w:r>
            <w:proofErr w:type="spellStart"/>
            <w:r w:rsidRPr="00F671C1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 w:rsidRPr="00F671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14:paraId="3A0DB92C" w14:textId="77777777" w:rsidR="00F671C1" w:rsidRPr="00F671C1" w:rsidRDefault="00F671C1" w:rsidP="00F671C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((adults) OR (older adults)) OR (grown person))) AND ((((((chronic insomnia [</w:t>
            </w:r>
            <w:proofErr w:type="spellStart"/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 xml:space="preserve"> Major Topic]) OR (insomnia)) OR (sleep disorders)) OR (difficulty sleeping) OR (micro-awakenings)) AND (((((("sleep bruxism"[</w:t>
            </w:r>
            <w:proofErr w:type="spellStart"/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 xml:space="preserve"> Major Topic]) OR (sleep bruxism) OR (bruxism) OR (grinding teeth)) OR (clench teeth))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B858DE0" w14:textId="77777777" w:rsidR="00F671C1" w:rsidRPr="00F671C1" w:rsidRDefault="00F671C1" w:rsidP="00F671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</w:tr>
      <w:tr w:rsidR="00F671C1" w:rsidRPr="004402F2" w14:paraId="0E2DABFA" w14:textId="77777777" w:rsidTr="00F671C1">
        <w:trPr>
          <w:trHeight w:val="97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7B5E2A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Embase</w:t>
            </w:r>
          </w:p>
          <w:p w14:paraId="6BD84B78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(https://www.embase.com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3D42F1B" w14:textId="77777777" w:rsidR="00F671C1" w:rsidRPr="00F671C1" w:rsidRDefault="00F671C1" w:rsidP="00F671C1">
            <w:pPr>
              <w:spacing w:line="276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pacing w:val="2"/>
                <w:sz w:val="20"/>
                <w:szCs w:val="20"/>
                <w:lang w:val="en-US" w:eastAsia="pt-BR"/>
              </w:rPr>
            </w:pPr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('adults'/exp OR adults) AND ('insomnia'/exp OR insomnia) AND ('disorder'/exp OR disorder) AND ('sleep'/exp OR sleep) AND ('bruxism'/exp OR bruxis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200A08" w14:textId="77777777" w:rsidR="00F671C1" w:rsidRPr="00F671C1" w:rsidRDefault="00F671C1" w:rsidP="00F671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</w:tr>
      <w:tr w:rsidR="00F671C1" w:rsidRPr="004402F2" w14:paraId="5805544A" w14:textId="77777777" w:rsidTr="00F671C1">
        <w:trPr>
          <w:trHeight w:val="72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2B4BD9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Scopus</w:t>
            </w:r>
          </w:p>
          <w:p w14:paraId="5D0975E2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(https://www.scopus.com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EFC45D4" w14:textId="77777777" w:rsidR="00F671C1" w:rsidRPr="00F671C1" w:rsidRDefault="00F671C1" w:rsidP="00F671C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1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ITLE-ABS-KEY ("</w:t>
            </w:r>
            <w:proofErr w:type="gramStart"/>
            <w:r w:rsidRPr="00F671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dults)*</w:t>
            </w:r>
            <w:proofErr w:type="gramEnd"/>
            <w:r w:rsidRPr="00F671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" AND TITLE-ABS-KEY ("insomnia") AND TITLE-ABS-KEY ("</w:t>
            </w:r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sleep disorder” OR “bruxism”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0FB0FB" w14:textId="77777777" w:rsidR="00F671C1" w:rsidRPr="00F671C1" w:rsidRDefault="00F671C1" w:rsidP="00F671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F671C1" w:rsidRPr="004402F2" w14:paraId="2A3B66F3" w14:textId="77777777" w:rsidTr="00F671C1">
        <w:trPr>
          <w:trHeight w:val="7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7F832E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Web of Science</w:t>
            </w:r>
          </w:p>
          <w:p w14:paraId="39D875EB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(https://login.webofknowledge.com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0309C07" w14:textId="77777777" w:rsidR="00F671C1" w:rsidRPr="00F671C1" w:rsidRDefault="00F671C1" w:rsidP="00F671C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 xml:space="preserve">(adults*AND TOPIC: ("insomnia*" OR "sleep </w:t>
            </w:r>
            <w:proofErr w:type="spellStart"/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desorders</w:t>
            </w:r>
            <w:proofErr w:type="spellEnd"/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" AND TOPIC: (“sleep bruxism OR bruxism”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DE8259" w14:textId="77777777" w:rsidR="00F671C1" w:rsidRPr="00F671C1" w:rsidRDefault="00F671C1" w:rsidP="00F671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F671C1" w:rsidRPr="004402F2" w14:paraId="451052C3" w14:textId="77777777" w:rsidTr="00F671C1">
        <w:trPr>
          <w:trHeight w:val="6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95138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71C1">
              <w:rPr>
                <w:rFonts w:ascii="Arial" w:hAnsi="Arial" w:cs="Arial"/>
                <w:sz w:val="20"/>
                <w:szCs w:val="20"/>
              </w:rPr>
              <w:t>Lilacs</w:t>
            </w:r>
            <w:proofErr w:type="spellEnd"/>
          </w:p>
          <w:p w14:paraId="68DD9C1F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(lilacs.bvsalud.org)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B35BE" w14:textId="77777777" w:rsidR="00F671C1" w:rsidRPr="00F671C1" w:rsidRDefault="00F671C1" w:rsidP="00F671C1">
            <w:pPr>
              <w:spacing w:line="276" w:lineRule="auto"/>
              <w:jc w:val="both"/>
              <w:outlineLvl w:val="1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671C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</w:t>
            </w:r>
            <w:r w:rsidRPr="00F671C1">
              <w:rPr>
                <w:rFonts w:ascii="Arial" w:hAnsi="Arial" w:cs="Arial"/>
                <w:sz w:val="20"/>
                <w:szCs w:val="20"/>
                <w:lang w:val="en-US"/>
              </w:rPr>
              <w:t>(adults) AND (insomnia) AND (sleep bruxism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983C0" w14:textId="77777777" w:rsidR="00F671C1" w:rsidRPr="00F671C1" w:rsidRDefault="00F671C1" w:rsidP="00F671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F671C1" w:rsidRPr="004402F2" w14:paraId="0B23F3B9" w14:textId="77777777" w:rsidTr="00F671C1">
        <w:trPr>
          <w:trHeight w:val="303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43DFE7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671C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F16B53" w14:textId="77777777" w:rsidR="00F671C1" w:rsidRPr="00F671C1" w:rsidRDefault="00F671C1" w:rsidP="00F671C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AF10CA" w14:textId="665E50C5" w:rsidR="00F671C1" w:rsidRPr="00F671C1" w:rsidRDefault="00F671C1" w:rsidP="00F671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51D">
              <w:rPr>
                <w:rFonts w:ascii="Arial" w:hAnsi="Arial" w:cs="Arial"/>
                <w:sz w:val="20"/>
                <w:szCs w:val="20"/>
              </w:rPr>
              <w:t>1,1</w:t>
            </w:r>
            <w:r w:rsidR="00F166A1" w:rsidRPr="00B8151D">
              <w:rPr>
                <w:rFonts w:ascii="Arial" w:hAnsi="Arial" w:cs="Arial"/>
                <w:sz w:val="20"/>
                <w:szCs w:val="20"/>
              </w:rPr>
              <w:t>3</w:t>
            </w:r>
            <w:r w:rsidRPr="00B8151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7D49A79E" w14:textId="77777777" w:rsidR="008C6CEB" w:rsidRDefault="008C6CEB" w:rsidP="008C6CE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8C6CEB" w:rsidSect="00F671C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8FC6E" w14:textId="77777777" w:rsidR="00A06BE4" w:rsidRDefault="00A06BE4" w:rsidP="008C6CEB">
      <w:pPr>
        <w:spacing w:after="0" w:line="240" w:lineRule="auto"/>
      </w:pPr>
      <w:r>
        <w:separator/>
      </w:r>
    </w:p>
  </w:endnote>
  <w:endnote w:type="continuationSeparator" w:id="0">
    <w:p w14:paraId="23F256AA" w14:textId="77777777" w:rsidR="00A06BE4" w:rsidRDefault="00A06BE4" w:rsidP="008C6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F5799" w14:textId="77777777" w:rsidR="00A06BE4" w:rsidRDefault="00A06BE4" w:rsidP="008C6CEB">
      <w:pPr>
        <w:spacing w:after="0" w:line="240" w:lineRule="auto"/>
      </w:pPr>
      <w:r>
        <w:separator/>
      </w:r>
    </w:p>
  </w:footnote>
  <w:footnote w:type="continuationSeparator" w:id="0">
    <w:p w14:paraId="6267F948" w14:textId="77777777" w:rsidR="00A06BE4" w:rsidRDefault="00A06BE4" w:rsidP="008C6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EC7"/>
    <w:rsid w:val="0003764F"/>
    <w:rsid w:val="000B7EC7"/>
    <w:rsid w:val="000E1D04"/>
    <w:rsid w:val="000F3991"/>
    <w:rsid w:val="00135DAF"/>
    <w:rsid w:val="001426FD"/>
    <w:rsid w:val="0015015F"/>
    <w:rsid w:val="001D1300"/>
    <w:rsid w:val="001D79FD"/>
    <w:rsid w:val="00206FB1"/>
    <w:rsid w:val="00212615"/>
    <w:rsid w:val="00227EBA"/>
    <w:rsid w:val="0023521C"/>
    <w:rsid w:val="0025385F"/>
    <w:rsid w:val="002660E1"/>
    <w:rsid w:val="0028285F"/>
    <w:rsid w:val="002E4A24"/>
    <w:rsid w:val="002E6CB9"/>
    <w:rsid w:val="002F45BB"/>
    <w:rsid w:val="00305F4C"/>
    <w:rsid w:val="00316386"/>
    <w:rsid w:val="00340DB5"/>
    <w:rsid w:val="0035296D"/>
    <w:rsid w:val="00355E6D"/>
    <w:rsid w:val="004402F2"/>
    <w:rsid w:val="004538F3"/>
    <w:rsid w:val="004B079E"/>
    <w:rsid w:val="004F70AF"/>
    <w:rsid w:val="00505200"/>
    <w:rsid w:val="00566CCA"/>
    <w:rsid w:val="005966D3"/>
    <w:rsid w:val="005D1589"/>
    <w:rsid w:val="00612808"/>
    <w:rsid w:val="0061385B"/>
    <w:rsid w:val="0061567E"/>
    <w:rsid w:val="00633C6C"/>
    <w:rsid w:val="00646CAC"/>
    <w:rsid w:val="00662F5A"/>
    <w:rsid w:val="00676666"/>
    <w:rsid w:val="006C6DE4"/>
    <w:rsid w:val="006D3809"/>
    <w:rsid w:val="006D6004"/>
    <w:rsid w:val="007177FB"/>
    <w:rsid w:val="00722610"/>
    <w:rsid w:val="00785620"/>
    <w:rsid w:val="007911F0"/>
    <w:rsid w:val="007E0FD5"/>
    <w:rsid w:val="007F71D5"/>
    <w:rsid w:val="008047D6"/>
    <w:rsid w:val="00844563"/>
    <w:rsid w:val="00864434"/>
    <w:rsid w:val="008C6CEB"/>
    <w:rsid w:val="008E4920"/>
    <w:rsid w:val="009147F4"/>
    <w:rsid w:val="00970BC4"/>
    <w:rsid w:val="009E23B1"/>
    <w:rsid w:val="009F212E"/>
    <w:rsid w:val="00A06BE4"/>
    <w:rsid w:val="00AB2BC5"/>
    <w:rsid w:val="00AB6037"/>
    <w:rsid w:val="00B206E2"/>
    <w:rsid w:val="00B57161"/>
    <w:rsid w:val="00B76B71"/>
    <w:rsid w:val="00B80B14"/>
    <w:rsid w:val="00B8151D"/>
    <w:rsid w:val="00BD1F3E"/>
    <w:rsid w:val="00C01B38"/>
    <w:rsid w:val="00C2331F"/>
    <w:rsid w:val="00C329FE"/>
    <w:rsid w:val="00C43209"/>
    <w:rsid w:val="00C4711F"/>
    <w:rsid w:val="00C531E3"/>
    <w:rsid w:val="00CA40B0"/>
    <w:rsid w:val="00CA73F7"/>
    <w:rsid w:val="00CF54FE"/>
    <w:rsid w:val="00D12BA0"/>
    <w:rsid w:val="00D3459D"/>
    <w:rsid w:val="00D532BD"/>
    <w:rsid w:val="00D6207F"/>
    <w:rsid w:val="00D6566B"/>
    <w:rsid w:val="00D66B10"/>
    <w:rsid w:val="00D7011E"/>
    <w:rsid w:val="00D865AB"/>
    <w:rsid w:val="00E53CCC"/>
    <w:rsid w:val="00EA4BC2"/>
    <w:rsid w:val="00F166A1"/>
    <w:rsid w:val="00F42720"/>
    <w:rsid w:val="00F504D2"/>
    <w:rsid w:val="00F6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1F460"/>
  <w15:chartTrackingRefBased/>
  <w15:docId w15:val="{4B4204D5-033F-4C23-9D90-41CD88AF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B7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227EB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7EB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7EB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27EB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27EB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27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7EBA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8C6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C6CEB"/>
  </w:style>
  <w:style w:type="paragraph" w:styleId="Rodap">
    <w:name w:val="footer"/>
    <w:basedOn w:val="Normal"/>
    <w:link w:val="RodapChar"/>
    <w:uiPriority w:val="99"/>
    <w:unhideWhenUsed/>
    <w:rsid w:val="008C6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C6CEB"/>
  </w:style>
  <w:style w:type="table" w:customStyle="1" w:styleId="Tabelacomgrade1">
    <w:name w:val="Tabela com grade1"/>
    <w:basedOn w:val="Tabelanormal"/>
    <w:next w:val="Tabelacomgrade"/>
    <w:uiPriority w:val="39"/>
    <w:rsid w:val="000F3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3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2910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6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1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169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lockner Knorst</dc:creator>
  <cp:keywords/>
  <dc:description/>
  <cp:lastModifiedBy>Eduardo Machado</cp:lastModifiedBy>
  <cp:revision>96</cp:revision>
  <dcterms:created xsi:type="dcterms:W3CDTF">2019-03-01T15:57:00Z</dcterms:created>
  <dcterms:modified xsi:type="dcterms:W3CDTF">2025-08-26T01:41:00Z</dcterms:modified>
</cp:coreProperties>
</file>